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964F8" w14:textId="60FB595B" w:rsidR="004740A9" w:rsidRDefault="0084064B" w:rsidP="0084064B">
      <w:pPr>
        <w:rPr>
          <w:b/>
        </w:rPr>
      </w:pPr>
      <w:r>
        <w:rPr>
          <w:b/>
        </w:rPr>
        <w:t>Table S</w:t>
      </w:r>
      <w:r w:rsidR="00BD7D07">
        <w:rPr>
          <w:b/>
        </w:rPr>
        <w:t>7</w:t>
      </w:r>
      <w:r>
        <w:rPr>
          <w:b/>
        </w:rPr>
        <w:t xml:space="preserve">. </w:t>
      </w:r>
      <w:proofErr w:type="gramStart"/>
      <w:r>
        <w:rPr>
          <w:b/>
        </w:rPr>
        <w:t>Statistical analyses of stress assays.</w:t>
      </w:r>
      <w:proofErr w:type="gramEnd"/>
    </w:p>
    <w:p w14:paraId="55626EBD" w14:textId="3D8E4383" w:rsidR="00BD7D07" w:rsidRDefault="00BD7D07" w:rsidP="00BD7D07">
      <w:r>
        <w:t xml:space="preserve">A) Osmotic stress survival data and two-tailed </w:t>
      </w:r>
      <w:r w:rsidR="009E7DB2">
        <w:t>T</w:t>
      </w:r>
      <w:r>
        <w:t>-tests from three independent experiments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300"/>
        <w:gridCol w:w="1007"/>
        <w:gridCol w:w="1327"/>
        <w:gridCol w:w="1952"/>
        <w:gridCol w:w="1494"/>
      </w:tblGrid>
      <w:tr w:rsidR="00BD7D07" w:rsidRPr="00DC7E95" w14:paraId="073EEF05" w14:textId="77777777" w:rsidTr="00A6381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2160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3C1C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 Survival</w:t>
            </w:r>
          </w:p>
        </w:tc>
      </w:tr>
      <w:tr w:rsidR="00BD7D07" w:rsidRPr="00DC7E95" w14:paraId="27E9FFF5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3510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67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M</w:t>
            </w:r>
            <w:proofErr w:type="spellEnd"/>
            <w:proofErr w:type="gramEnd"/>
            <w:r w:rsidRPr="008067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67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AA9" w14:textId="67AFE628" w:rsidR="00BD7D07" w:rsidRPr="00806749" w:rsidRDefault="00362BF0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F9E9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246F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86010" w14:textId="77777777" w:rsidR="00BD7D07" w:rsidRPr="0080674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3; nhr-25</w:t>
            </w:r>
          </w:p>
        </w:tc>
      </w:tr>
      <w:tr w:rsidR="00BD7D07" w:rsidRPr="00DC7E95" w14:paraId="71E14E37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320B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BA3F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CC17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79F3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35930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3</w:t>
            </w:r>
          </w:p>
        </w:tc>
      </w:tr>
      <w:tr w:rsidR="00BD7D07" w:rsidRPr="00DC7E95" w14:paraId="2D566187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94A1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E00C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F411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037F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5F861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8</w:t>
            </w:r>
          </w:p>
        </w:tc>
      </w:tr>
      <w:tr w:rsidR="00BD7D07" w:rsidRPr="00DC7E95" w14:paraId="4C055887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4C09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E6DD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6DD9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F53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F776D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5</w:t>
            </w:r>
          </w:p>
        </w:tc>
      </w:tr>
      <w:tr w:rsidR="00BD7D07" w:rsidRPr="00DC7E95" w14:paraId="22A60845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1B46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F2F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EF53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32F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1480D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6</w:t>
            </w:r>
          </w:p>
        </w:tc>
      </w:tr>
    </w:tbl>
    <w:p w14:paraId="569807F8" w14:textId="77777777" w:rsidR="00BD7D07" w:rsidRDefault="00BD7D07" w:rsidP="00BD7D07"/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300"/>
        <w:gridCol w:w="1007"/>
        <w:gridCol w:w="1327"/>
        <w:gridCol w:w="1952"/>
        <w:gridCol w:w="1494"/>
      </w:tblGrid>
      <w:tr w:rsidR="00BD7D07" w:rsidRPr="00DC7E95" w14:paraId="58742A4E" w14:textId="77777777" w:rsidTr="00A6381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B2F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E7BD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d</w:t>
            </w:r>
            <w:proofErr w:type="spellEnd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v</w:t>
            </w:r>
            <w:proofErr w:type="spellEnd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f % Survival</w:t>
            </w:r>
          </w:p>
        </w:tc>
      </w:tr>
      <w:tr w:rsidR="00BD7D07" w:rsidRPr="00DC7E95" w14:paraId="0519BA85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DAB5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M</w:t>
            </w:r>
            <w:proofErr w:type="spellEnd"/>
            <w:proofErr w:type="gramEnd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C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52EF" w14:textId="621D67CB" w:rsidR="00BD7D07" w:rsidRPr="00860C29" w:rsidRDefault="00362BF0" w:rsidP="00362B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3FE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27D1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B5005" w14:textId="77777777" w:rsidR="00BD7D07" w:rsidRPr="00860C29" w:rsidRDefault="00BD7D07" w:rsidP="00A63813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60C2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3; nhr-25</w:t>
            </w:r>
          </w:p>
        </w:tc>
      </w:tr>
      <w:tr w:rsidR="00BD7D07" w:rsidRPr="00DC7E95" w14:paraId="36B1FC68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269B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B2F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498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B2E1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337D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BD7D07" w:rsidRPr="00DC7E95" w14:paraId="11F8C8DB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EBE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2F99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A2AC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9321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A0905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</w:t>
            </w:r>
          </w:p>
        </w:tc>
      </w:tr>
      <w:tr w:rsidR="00BD7D07" w:rsidRPr="00DC7E95" w14:paraId="46BAD9B4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A57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0899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A9E0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DD7A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768C2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1</w:t>
            </w:r>
          </w:p>
        </w:tc>
      </w:tr>
      <w:tr w:rsidR="00BD7D07" w:rsidRPr="00DC7E95" w14:paraId="7AE4870A" w14:textId="77777777" w:rsidTr="00A638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B8B8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14A7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3225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895D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4790C" w14:textId="77777777" w:rsidR="00BD7D07" w:rsidRPr="00DC7E95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</w:t>
            </w:r>
          </w:p>
        </w:tc>
      </w:tr>
    </w:tbl>
    <w:p w14:paraId="2C1D87FD" w14:textId="77777777" w:rsidR="00BD7D07" w:rsidRDefault="00BD7D07" w:rsidP="00BD7D07"/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2380"/>
        <w:gridCol w:w="1080"/>
        <w:gridCol w:w="1080"/>
        <w:gridCol w:w="1080"/>
        <w:gridCol w:w="1080"/>
      </w:tblGrid>
      <w:tr w:rsidR="00BD7D07" w:rsidRPr="00A807E8" w14:paraId="2803342F" w14:textId="77777777" w:rsidTr="00A63813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CA68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B4ED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A3F7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1996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400 </w:t>
            </w:r>
            <w:proofErr w:type="spellStart"/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8E0B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00 </w:t>
            </w:r>
            <w:proofErr w:type="spellStart"/>
            <w:r w:rsidRPr="00A80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  <w:proofErr w:type="spellEnd"/>
          </w:p>
        </w:tc>
      </w:tr>
      <w:tr w:rsidR="00BD7D07" w:rsidRPr="00A807E8" w14:paraId="1C267298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B00A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359D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BAE6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F4ED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0D19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E-02</w:t>
            </w:r>
          </w:p>
        </w:tc>
      </w:tr>
      <w:tr w:rsidR="00BD7D07" w:rsidRPr="00A807E8" w14:paraId="4D140BA3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E406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7380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CD9F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F141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0FB2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E-01</w:t>
            </w:r>
          </w:p>
        </w:tc>
      </w:tr>
      <w:tr w:rsidR="00BD7D07" w:rsidRPr="00A807E8" w14:paraId="7B881E20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3C51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A993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1E15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CF83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429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1</w:t>
            </w:r>
          </w:p>
        </w:tc>
      </w:tr>
      <w:tr w:rsidR="00BD7D07" w:rsidRPr="00A807E8" w14:paraId="3CE7FD6E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AB89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6EA0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162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DBF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2DBA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7D07" w:rsidRPr="00A807E8" w14:paraId="4B4CF940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3C07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B4EE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E6E0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061A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EE69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2</w:t>
            </w:r>
          </w:p>
        </w:tc>
      </w:tr>
      <w:tr w:rsidR="00BD7D07" w:rsidRPr="00A807E8" w14:paraId="77C12D1C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F48C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9912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04D4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92F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C6C5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2</w:t>
            </w:r>
          </w:p>
        </w:tc>
      </w:tr>
      <w:tr w:rsidR="00BD7D07" w:rsidRPr="00A807E8" w14:paraId="52516C33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7831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D4BB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D71C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2A76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A9D0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7D07" w:rsidRPr="00A807E8" w14:paraId="41AF2003" w14:textId="77777777" w:rsidTr="00A63813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BFFD" w14:textId="77777777" w:rsidR="00BD7D07" w:rsidRPr="0084064B" w:rsidRDefault="00BD7D07" w:rsidP="00A6381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25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101F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4C7A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EA4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601E" w14:textId="77777777" w:rsidR="00BD7D07" w:rsidRPr="00A807E8" w:rsidRDefault="00BD7D07" w:rsidP="00A638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7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E-01</w:t>
            </w:r>
          </w:p>
        </w:tc>
      </w:tr>
    </w:tbl>
    <w:p w14:paraId="766BE702" w14:textId="77777777" w:rsidR="00BD7D07" w:rsidRDefault="00BD7D07" w:rsidP="00BD7D07"/>
    <w:p w14:paraId="248A225A" w14:textId="77777777" w:rsidR="00BD7D07" w:rsidRDefault="00BD7D07" w:rsidP="00BD7D07">
      <w:r>
        <w:t xml:space="preserve">N/A-no </w:t>
      </w:r>
      <w:proofErr w:type="gramStart"/>
      <w:r>
        <w:t>value as results in two conditions are</w:t>
      </w:r>
      <w:proofErr w:type="gramEnd"/>
      <w:r>
        <w:t xml:space="preserve"> identical (0% survival)</w:t>
      </w:r>
    </w:p>
    <w:p w14:paraId="62549C74" w14:textId="77777777" w:rsidR="00BD7D07" w:rsidRDefault="00BD7D07" w:rsidP="00BD7D07"/>
    <w:p w14:paraId="6302EC19" w14:textId="77777777" w:rsidR="00BD7D07" w:rsidRDefault="00BD7D07" w:rsidP="00BD7D07">
      <w:r>
        <w:br w:type="page"/>
      </w:r>
    </w:p>
    <w:p w14:paraId="58F36592" w14:textId="77777777" w:rsidR="004740A9" w:rsidRDefault="004740A9" w:rsidP="0084064B">
      <w:pPr>
        <w:rPr>
          <w:b/>
        </w:rPr>
      </w:pPr>
    </w:p>
    <w:p w14:paraId="0EFE85DF" w14:textId="77777777" w:rsidR="00BD7D07" w:rsidRDefault="00BD7D07" w:rsidP="0084064B">
      <w:pPr>
        <w:rPr>
          <w:b/>
        </w:rPr>
      </w:pPr>
    </w:p>
    <w:p w14:paraId="665AC610" w14:textId="1DD4BFFC" w:rsidR="0084064B" w:rsidRDefault="00BD7D07" w:rsidP="0084064B">
      <w:r>
        <w:t>B</w:t>
      </w:r>
      <w:r w:rsidR="0084064B">
        <w:t xml:space="preserve">) Heat-stress (35ºC) </w:t>
      </w:r>
      <w:r w:rsidR="00DC7E95">
        <w:t xml:space="preserve">survival data and </w:t>
      </w:r>
      <w:r w:rsidR="0084064B">
        <w:t xml:space="preserve">two-tailed </w:t>
      </w:r>
      <w:r w:rsidR="009E7DB2">
        <w:t>T</w:t>
      </w:r>
      <w:r w:rsidR="0084064B">
        <w:t>-tests</w:t>
      </w:r>
      <w:r w:rsidR="006D44F0">
        <w:t xml:space="preserve"> from three independent experiments</w:t>
      </w:r>
    </w:p>
    <w:tbl>
      <w:tblPr>
        <w:tblW w:w="7060" w:type="dxa"/>
        <w:tblInd w:w="93" w:type="dxa"/>
        <w:tblLook w:val="04A0" w:firstRow="1" w:lastRow="0" w:firstColumn="1" w:lastColumn="0" w:noHBand="0" w:noVBand="1"/>
      </w:tblPr>
      <w:tblGrid>
        <w:gridCol w:w="1300"/>
        <w:gridCol w:w="962"/>
        <w:gridCol w:w="1311"/>
        <w:gridCol w:w="1912"/>
        <w:gridCol w:w="1575"/>
      </w:tblGrid>
      <w:tr w:rsidR="00806749" w:rsidRPr="00806749" w14:paraId="3E2FC7A2" w14:textId="77777777" w:rsidTr="0080674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426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574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Survival</w:t>
            </w:r>
          </w:p>
        </w:tc>
      </w:tr>
      <w:tr w:rsidR="00806749" w:rsidRPr="00806749" w14:paraId="5CBF3EC8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56EF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FACD" w14:textId="1D23B9BB" w:rsidR="00806749" w:rsidRPr="00806749" w:rsidRDefault="00362BF0" w:rsidP="00362B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342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D5E3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167FD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3; nhr-25</w:t>
            </w:r>
          </w:p>
        </w:tc>
      </w:tr>
      <w:tr w:rsidR="00806749" w:rsidRPr="00806749" w14:paraId="05F97CF6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71D3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661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9AA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129F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021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5</w:t>
            </w:r>
          </w:p>
        </w:tc>
      </w:tr>
      <w:tr w:rsidR="00806749" w:rsidRPr="00806749" w14:paraId="31A0F7F2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90DB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F0D5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FBF6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EB60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A800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9</w:t>
            </w:r>
          </w:p>
        </w:tc>
      </w:tr>
      <w:tr w:rsidR="00806749" w:rsidRPr="00806749" w14:paraId="4A70B99E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C0C8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5F2B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DC65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FE7C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B530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4</w:t>
            </w:r>
          </w:p>
        </w:tc>
      </w:tr>
      <w:tr w:rsidR="00806749" w:rsidRPr="00806749" w14:paraId="1484C4B9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D1A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5CD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AE7F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AC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230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2</w:t>
            </w:r>
          </w:p>
        </w:tc>
      </w:tr>
      <w:tr w:rsidR="00806749" w:rsidRPr="00806749" w14:paraId="321E17E8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661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16B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8F7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66D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69E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6749" w:rsidRPr="00806749" w14:paraId="5DB03DC1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513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2EB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31F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64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C14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6749" w:rsidRPr="00806749" w14:paraId="5DEF1FD6" w14:textId="77777777" w:rsidTr="0080674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03EF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B41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v</w:t>
            </w:r>
            <w:proofErr w:type="spellEnd"/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% Survival</w:t>
            </w:r>
          </w:p>
        </w:tc>
      </w:tr>
      <w:tr w:rsidR="00806749" w:rsidRPr="00806749" w14:paraId="080B4346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3F24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1F39" w14:textId="4BB1674F" w:rsidR="00806749" w:rsidRPr="00806749" w:rsidRDefault="00362BF0" w:rsidP="008067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8AB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C95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735E3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80674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-3; nhr-25</w:t>
            </w:r>
          </w:p>
        </w:tc>
      </w:tr>
      <w:tr w:rsidR="00806749" w:rsidRPr="00806749" w14:paraId="7C9F7C5A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870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228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9358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60B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99AE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8</w:t>
            </w:r>
          </w:p>
        </w:tc>
      </w:tr>
      <w:tr w:rsidR="00806749" w:rsidRPr="00806749" w14:paraId="3D77C272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883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D289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DE30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9A32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A4D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1</w:t>
            </w:r>
          </w:p>
        </w:tc>
      </w:tr>
      <w:tr w:rsidR="00806749" w:rsidRPr="00806749" w14:paraId="4E0F30CE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6B47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50CB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58F5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8757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1AB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1</w:t>
            </w:r>
          </w:p>
        </w:tc>
      </w:tr>
      <w:tr w:rsidR="00806749" w:rsidRPr="00806749" w14:paraId="75F6A09E" w14:textId="77777777" w:rsidTr="0080674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2381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EF71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AB40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90FD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127A" w14:textId="77777777" w:rsidR="00806749" w:rsidRPr="00806749" w:rsidRDefault="00806749" w:rsidP="00806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8</w:t>
            </w:r>
          </w:p>
        </w:tc>
      </w:tr>
    </w:tbl>
    <w:p w14:paraId="436D4135" w14:textId="77777777" w:rsidR="0084064B" w:rsidRDefault="0084064B" w:rsidP="0084064B"/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2380"/>
        <w:gridCol w:w="1080"/>
        <w:gridCol w:w="1080"/>
        <w:gridCol w:w="1080"/>
        <w:gridCol w:w="1080"/>
      </w:tblGrid>
      <w:tr w:rsidR="0084064B" w:rsidRPr="0084064B" w14:paraId="3E7F15DE" w14:textId="77777777" w:rsidTr="0084064B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6F96" w14:textId="77777777" w:rsidR="0084064B" w:rsidRPr="0084064B" w:rsidRDefault="0084064B" w:rsidP="008406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A576" w14:textId="77777777" w:rsidR="0084064B" w:rsidRPr="0084064B" w:rsidRDefault="0084064B" w:rsidP="008406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5CC9" w14:textId="77777777" w:rsidR="0084064B" w:rsidRPr="0084064B" w:rsidRDefault="0084064B" w:rsidP="008406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5859" w14:textId="77777777" w:rsidR="0084064B" w:rsidRPr="0084064B" w:rsidRDefault="0084064B" w:rsidP="008406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331" w14:textId="77777777" w:rsidR="0084064B" w:rsidRPr="0084064B" w:rsidRDefault="0084064B" w:rsidP="008406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8406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84064B" w:rsidRPr="0084064B" w14:paraId="3D75EA8C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209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ABAF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F4D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47F0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894B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E-02</w:t>
            </w:r>
          </w:p>
        </w:tc>
      </w:tr>
      <w:tr w:rsidR="0084064B" w:rsidRPr="0084064B" w14:paraId="1FD2E49D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D0B4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D0B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F51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F49E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2218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2</w:t>
            </w:r>
          </w:p>
        </w:tc>
      </w:tr>
      <w:tr w:rsidR="0084064B" w:rsidRPr="0084064B" w14:paraId="2385C446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121B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830E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83A2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A5A1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1224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3</w:t>
            </w:r>
          </w:p>
        </w:tc>
      </w:tr>
      <w:tr w:rsidR="0084064B" w:rsidRPr="0084064B" w14:paraId="2E330D9F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790F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272A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539E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BAAC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565D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064B" w:rsidRPr="0084064B" w14:paraId="14E9236F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4C73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C0C1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7205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15B7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D688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6E-01</w:t>
            </w:r>
          </w:p>
        </w:tc>
      </w:tr>
      <w:tr w:rsidR="0084064B" w:rsidRPr="0084064B" w14:paraId="6087160F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0EE6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6285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87C5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95B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AB43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E-01</w:t>
            </w:r>
          </w:p>
        </w:tc>
      </w:tr>
      <w:tr w:rsidR="0084064B" w:rsidRPr="0084064B" w14:paraId="0B512192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2CDE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1E50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987D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A72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263" w14:textId="77777777" w:rsidR="0084064B" w:rsidRPr="0084064B" w:rsidRDefault="0084064B" w:rsidP="008406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064B" w:rsidRPr="0084064B" w14:paraId="46C453D1" w14:textId="77777777" w:rsidTr="0084064B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9AF5" w14:textId="77777777" w:rsidR="0084064B" w:rsidRPr="0084064B" w:rsidRDefault="0084064B" w:rsidP="0084064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25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8D54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7C06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C7F9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7FFA" w14:textId="77777777" w:rsidR="0084064B" w:rsidRPr="0084064B" w:rsidRDefault="0084064B" w:rsidP="0084064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E-01</w:t>
            </w:r>
          </w:p>
        </w:tc>
      </w:tr>
    </w:tbl>
    <w:p w14:paraId="74D04307" w14:textId="77777777" w:rsidR="0084064B" w:rsidRDefault="0084064B" w:rsidP="0084064B"/>
    <w:p w14:paraId="74A85608" w14:textId="78F0BEC4" w:rsidR="004D2292" w:rsidRDefault="004D2292">
      <w:r>
        <w:br w:type="page"/>
      </w:r>
    </w:p>
    <w:p w14:paraId="3DC19012" w14:textId="7AFF887B" w:rsidR="004740A9" w:rsidRDefault="004740A9">
      <w:r>
        <w:t xml:space="preserve">C) </w:t>
      </w:r>
      <w:proofErr w:type="spellStart"/>
      <w:r>
        <w:t>Juglone</w:t>
      </w:r>
      <w:proofErr w:type="spellEnd"/>
      <w:r>
        <w:t xml:space="preserve"> stress </w:t>
      </w:r>
      <w:r w:rsidR="00DC7E95">
        <w:t xml:space="preserve">survival data and </w:t>
      </w:r>
      <w:r>
        <w:t xml:space="preserve">two-tailed </w:t>
      </w:r>
      <w:r w:rsidR="009E7DB2">
        <w:t>T</w:t>
      </w:r>
      <w:bookmarkStart w:id="0" w:name="_GoBack"/>
      <w:bookmarkEnd w:id="0"/>
      <w:r>
        <w:t>-tests</w:t>
      </w:r>
      <w:r w:rsidR="006D44F0">
        <w:t xml:space="preserve"> from three independent experiments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3000"/>
        <w:gridCol w:w="1300"/>
        <w:gridCol w:w="1300"/>
        <w:gridCol w:w="1740"/>
        <w:gridCol w:w="1300"/>
      </w:tblGrid>
      <w:tr w:rsidR="00DC7E95" w:rsidRPr="00DC7E95" w14:paraId="17A48E3E" w14:textId="77777777" w:rsidTr="00DC7E95">
        <w:trPr>
          <w:trHeight w:val="5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F210" w14:textId="77777777" w:rsidR="00DC7E95" w:rsidRPr="00DE4CD8" w:rsidRDefault="00DC7E95" w:rsidP="00DC7E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3CFB" w14:textId="77777777" w:rsidR="00DC7E95" w:rsidRPr="00DE4CD8" w:rsidRDefault="00DC7E95" w:rsidP="00DC7E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tOH</w:t>
            </w:r>
            <w:proofErr w:type="spellEnd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%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75BFA" w14:textId="77777777" w:rsidR="00DC7E95" w:rsidRPr="00DE4CD8" w:rsidRDefault="00DC7E95" w:rsidP="00DC7E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d</w:t>
            </w:r>
            <w:proofErr w:type="spellEnd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043C9" w14:textId="77777777" w:rsidR="00DC7E95" w:rsidRPr="00DE4CD8" w:rsidRDefault="00DC7E95" w:rsidP="00DC7E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250 µM </w:t>
            </w: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juglone</w:t>
            </w:r>
            <w:proofErr w:type="spellEnd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%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5582D" w14:textId="77777777" w:rsidR="00DC7E95" w:rsidRPr="00DE4CD8" w:rsidRDefault="00DC7E95" w:rsidP="00DC7E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d</w:t>
            </w:r>
            <w:proofErr w:type="spellEnd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4C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v</w:t>
            </w:r>
            <w:proofErr w:type="spellEnd"/>
          </w:p>
        </w:tc>
      </w:tr>
      <w:tr w:rsidR="00DC7E95" w:rsidRPr="00DC7E95" w14:paraId="58E098EA" w14:textId="77777777" w:rsidTr="00DC7E9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679" w14:textId="5CED560C" w:rsidR="00DC7E95" w:rsidRPr="00F0612B" w:rsidRDefault="00362BF0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7168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6745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764B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E5DF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5</w:t>
            </w:r>
          </w:p>
        </w:tc>
      </w:tr>
      <w:tr w:rsidR="00DC7E95" w:rsidRPr="00DC7E95" w14:paraId="761735B9" w14:textId="77777777" w:rsidTr="00DC7E9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416B" w14:textId="77777777" w:rsidR="00DC7E95" w:rsidRPr="00F0612B" w:rsidRDefault="00DC7E95" w:rsidP="00DC7E9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7BBE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E1A5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491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4F68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DC7E95" w:rsidRPr="00DC7E95" w14:paraId="546A28CE" w14:textId="77777777" w:rsidTr="00DC7E9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E74" w14:textId="77777777" w:rsidR="00DC7E95" w:rsidRPr="00F0612B" w:rsidRDefault="00DC7E95" w:rsidP="00DC7E9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98E8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E45A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5C5C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2571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9</w:t>
            </w:r>
          </w:p>
        </w:tc>
      </w:tr>
      <w:tr w:rsidR="00DC7E95" w:rsidRPr="00DC7E95" w14:paraId="5E37AC3D" w14:textId="77777777" w:rsidTr="00DC7E9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4EFD" w14:textId="77777777" w:rsidR="00DC7E95" w:rsidRPr="00F0612B" w:rsidRDefault="00DC7E95" w:rsidP="00DC7E9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F061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(ft5);nhr-25(ku2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5D1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0ED2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7DB4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667D" w14:textId="77777777" w:rsidR="00DC7E95" w:rsidRPr="00DC7E95" w:rsidRDefault="00DC7E95" w:rsidP="00DC7E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7E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</w:t>
            </w:r>
          </w:p>
        </w:tc>
      </w:tr>
    </w:tbl>
    <w:p w14:paraId="45C0E0CC" w14:textId="77777777" w:rsidR="004740A9" w:rsidRDefault="004740A9"/>
    <w:tbl>
      <w:tblPr>
        <w:tblW w:w="3740" w:type="dxa"/>
        <w:tblInd w:w="93" w:type="dxa"/>
        <w:tblLook w:val="04A0" w:firstRow="1" w:lastRow="0" w:firstColumn="1" w:lastColumn="0" w:noHBand="0" w:noVBand="1"/>
      </w:tblPr>
      <w:tblGrid>
        <w:gridCol w:w="2440"/>
        <w:gridCol w:w="1300"/>
      </w:tblGrid>
      <w:tr w:rsidR="004740A9" w:rsidRPr="004740A9" w14:paraId="279A9FEB" w14:textId="77777777" w:rsidTr="004740A9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90D2" w14:textId="77777777" w:rsidR="004740A9" w:rsidRPr="004740A9" w:rsidRDefault="004740A9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B9C" w14:textId="77777777" w:rsidR="004740A9" w:rsidRPr="004740A9" w:rsidRDefault="004740A9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 P-value</w:t>
            </w:r>
          </w:p>
        </w:tc>
      </w:tr>
      <w:tr w:rsidR="00F0612B" w:rsidRPr="004740A9" w14:paraId="0947C3B9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B1BE" w14:textId="059AB4CA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A8C7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E-03</w:t>
            </w:r>
          </w:p>
        </w:tc>
      </w:tr>
      <w:tr w:rsidR="00F0612B" w:rsidRPr="004740A9" w14:paraId="359BE455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3333" w14:textId="468D37B8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FEB3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F0612B" w:rsidRPr="004740A9" w14:paraId="4D1BA299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5969" w14:textId="29594ABD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T</w:t>
            </w: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</w:t>
            </w: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E465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E-03</w:t>
            </w:r>
          </w:p>
        </w:tc>
      </w:tr>
      <w:tr w:rsidR="00F0612B" w:rsidRPr="004740A9" w14:paraId="6CFE81F5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B25B" w14:textId="2B0FDC11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20AE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0612B" w:rsidRPr="004740A9" w14:paraId="4AF686A9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9088" w14:textId="5E92B8B0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AD6A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4</w:t>
            </w:r>
          </w:p>
        </w:tc>
      </w:tr>
      <w:tr w:rsidR="00F0612B" w:rsidRPr="004740A9" w14:paraId="2F9946AC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E259" w14:textId="28F5CDEB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3 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722E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E-01</w:t>
            </w:r>
          </w:p>
        </w:tc>
      </w:tr>
      <w:tr w:rsidR="00F0612B" w:rsidRPr="004740A9" w14:paraId="102C89C3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06FB" w14:textId="31B2F370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A47F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0612B" w:rsidRPr="004740A9" w14:paraId="2D3DF8E8" w14:textId="77777777" w:rsidTr="004740A9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A76E" w14:textId="497441C0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</w:t>
            </w:r>
            <w:proofErr w:type="gram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25 </w:t>
            </w:r>
            <w:proofErr w:type="spellStart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8406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s-3;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D32A" w14:textId="77777777" w:rsidR="00F0612B" w:rsidRPr="004740A9" w:rsidRDefault="00F0612B" w:rsidP="004740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4</w:t>
            </w:r>
          </w:p>
        </w:tc>
      </w:tr>
    </w:tbl>
    <w:p w14:paraId="388E9995" w14:textId="77777777" w:rsidR="004740A9" w:rsidRDefault="004740A9"/>
    <w:sectPr w:rsidR="004740A9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4B"/>
    <w:rsid w:val="00080D33"/>
    <w:rsid w:val="000958B6"/>
    <w:rsid w:val="000D6A3D"/>
    <w:rsid w:val="001F1B77"/>
    <w:rsid w:val="00252E3A"/>
    <w:rsid w:val="002C2329"/>
    <w:rsid w:val="00362BF0"/>
    <w:rsid w:val="003A7189"/>
    <w:rsid w:val="00445999"/>
    <w:rsid w:val="00471249"/>
    <w:rsid w:val="004740A9"/>
    <w:rsid w:val="004D2292"/>
    <w:rsid w:val="006002B0"/>
    <w:rsid w:val="00674545"/>
    <w:rsid w:val="006D018F"/>
    <w:rsid w:val="006D44F0"/>
    <w:rsid w:val="007D2E87"/>
    <w:rsid w:val="00806749"/>
    <w:rsid w:val="0084064B"/>
    <w:rsid w:val="00860C29"/>
    <w:rsid w:val="009E7DB2"/>
    <w:rsid w:val="00A807E8"/>
    <w:rsid w:val="00BD7D07"/>
    <w:rsid w:val="00CE4AC7"/>
    <w:rsid w:val="00DB5D35"/>
    <w:rsid w:val="00DC7E95"/>
    <w:rsid w:val="00DE4CD8"/>
    <w:rsid w:val="00F0612B"/>
    <w:rsid w:val="00F43F63"/>
    <w:rsid w:val="00F65F96"/>
    <w:rsid w:val="00F7038D"/>
    <w:rsid w:val="00F84F15"/>
    <w:rsid w:val="00FB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E60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43</Words>
  <Characters>1960</Characters>
  <Application>Microsoft Macintosh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27</cp:revision>
  <dcterms:created xsi:type="dcterms:W3CDTF">2013-11-03T16:27:00Z</dcterms:created>
  <dcterms:modified xsi:type="dcterms:W3CDTF">2014-02-26T16:37:00Z</dcterms:modified>
</cp:coreProperties>
</file>